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7A2" w:rsidRPr="00E726CA" w:rsidRDefault="00E726CA" w:rsidP="003F67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6C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B4E24" w:rsidRPr="00E726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3F67A2" w:rsidRPr="00E726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F67A2" w:rsidRPr="00E726CA">
        <w:rPr>
          <w:rFonts w:ascii="Times New Roman" w:hAnsi="Times New Roman" w:cs="Times New Roman"/>
          <w:sz w:val="24"/>
          <w:szCs w:val="24"/>
          <w:lang w:val="en-US"/>
        </w:rPr>
        <w:t xml:space="preserve"> Primers used for gene inactivation</w:t>
      </w:r>
    </w:p>
    <w:p w:rsidR="003F67A2" w:rsidRPr="007475BA" w:rsidRDefault="003F67A2" w:rsidP="003F67A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425"/>
        <w:gridCol w:w="1254"/>
        <w:gridCol w:w="3112"/>
        <w:gridCol w:w="1729"/>
      </w:tblGrid>
      <w:tr w:rsidR="003F67A2" w:rsidRPr="007475BA" w:rsidTr="00D74FEB">
        <w:trPr>
          <w:trHeight w:val="61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67A2" w:rsidRPr="007475BA" w:rsidRDefault="003F67A2" w:rsidP="00D74F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lang w:eastAsia="fr-BE"/>
              </w:rPr>
            </w:pPr>
            <w:r w:rsidRPr="007475BA">
              <w:rPr>
                <w:rFonts w:ascii="Times New Roman" w:hAnsi="Times New Roman" w:cs="Times New Roman"/>
                <w:b/>
                <w:color w:val="000000"/>
                <w:lang w:eastAsia="fr-BE"/>
              </w:rPr>
              <w:t>Primer name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F67A2" w:rsidRPr="007475BA" w:rsidRDefault="003F67A2" w:rsidP="00D74F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lang w:eastAsia="fr-BE"/>
              </w:rPr>
            </w:pPr>
            <w:proofErr w:type="spellStart"/>
            <w:r w:rsidRPr="007475BA">
              <w:rPr>
                <w:rFonts w:ascii="Times New Roman" w:hAnsi="Times New Roman" w:cs="Times New Roman"/>
                <w:b/>
                <w:color w:val="000000"/>
                <w:lang w:eastAsia="fr-BE"/>
              </w:rPr>
              <w:t>Sequence</w:t>
            </w:r>
            <w:r w:rsidRPr="007475BA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  <w:lang w:eastAsia="fr-BE"/>
              </w:rPr>
              <w:t>a</w:t>
            </w:r>
            <w:proofErr w:type="spellEnd"/>
          </w:p>
        </w:tc>
      </w:tr>
      <w:tr w:rsidR="003F67A2" w:rsidRPr="00A15C8A" w:rsidTr="00D74FEB">
        <w:trPr>
          <w:gridAfter w:val="1"/>
          <w:wAfter w:w="1729" w:type="dxa"/>
          <w:trHeight w:val="300"/>
        </w:trPr>
        <w:tc>
          <w:tcPr>
            <w:tcW w:w="679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Primers used for </w:t>
            </w:r>
            <w:proofErr w:type="spellStart"/>
            <w:r w:rsidRPr="0023580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BE"/>
              </w:rPr>
              <w:t>tagO</w:t>
            </w:r>
            <w:proofErr w:type="spellEnd"/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 conditional mutation construction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-</w:t>
            </w:r>
            <w:proofErr w:type="spellStart"/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O</w:t>
            </w:r>
            <w:proofErr w:type="spellEnd"/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AT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CATG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TTGATACATTAAAAGAAAT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O_XbaI</w:t>
            </w:r>
            <w:proofErr w:type="spellEnd"/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TA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TCTAGA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TTATTTTTTATGTCGACTTCTTCG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-</w:t>
            </w:r>
            <w:proofErr w:type="spellStart"/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isA_HindIII</w:t>
            </w:r>
            <w:proofErr w:type="spellEnd"/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C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AAGCT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AGATCTAGTCTTATAACTATA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tagO-591_Xba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TA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TCTAGA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CAAGTCCGTCTAAACCAT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-pJIM2374_Not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ATAAGAA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GCGGCCG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GACAGCTTCCAAGGAG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-pJIM2274_Xho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C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TCGA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AGTAGTATACCTAATAATTTATC-3’</w:t>
            </w:r>
          </w:p>
        </w:tc>
      </w:tr>
      <w:tr w:rsidR="003F67A2" w:rsidRPr="00A15C8A" w:rsidTr="00D74FEB">
        <w:trPr>
          <w:gridAfter w:val="1"/>
          <w:wAfter w:w="1729" w:type="dxa"/>
          <w:trHeight w:val="300"/>
        </w:trPr>
        <w:tc>
          <w:tcPr>
            <w:tcW w:w="6791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Primers used for </w:t>
            </w:r>
            <w:proofErr w:type="spellStart"/>
            <w:r w:rsidRPr="007475B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BE"/>
              </w:rPr>
              <w:t>rgpA</w:t>
            </w:r>
            <w:proofErr w:type="spellEnd"/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 conditional mutation construction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bCs/>
                <w:sz w:val="18"/>
                <w:szCs w:val="18"/>
                <w:lang w:val="lt-LT"/>
              </w:rPr>
              <w:t>Pnis_1_Pst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GAT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TGCA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TGAGATAATGCCGACTGTA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Pnis_2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CATCTCGAGTGCCTCCTTA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rgpA_3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val="en-US"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ATTATAAGGAGGCACTCGAGatgaaaaaacacgtttttatcatt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rgpA_4_Sal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</w:t>
            </w:r>
            <w:r w:rsidRPr="007475BA">
              <w:rPr>
                <w:rFonts w:ascii="Times New Roman" w:hAnsi="Times New Roman" w:cs="Times New Roman"/>
                <w:bCs/>
                <w:caps/>
                <w:sz w:val="18"/>
                <w:szCs w:val="18"/>
                <w:lang w:val="lt-LT"/>
              </w:rPr>
              <w:t>GATC</w:t>
            </w:r>
            <w:r w:rsidRPr="007475BA">
              <w:rPr>
                <w:rFonts w:ascii="Times New Roman" w:hAnsi="Times New Roman" w:cs="Times New Roman"/>
                <w:bCs/>
                <w:caps/>
                <w:sz w:val="18"/>
                <w:szCs w:val="18"/>
                <w:u w:val="single"/>
                <w:lang w:val="lt-LT"/>
              </w:rPr>
              <w:t>gtcgac</w:t>
            </w:r>
            <w:r w:rsidRPr="007475BA">
              <w:rPr>
                <w:rFonts w:ascii="Times New Roman" w:hAnsi="Times New Roman" w:cs="Times New Roman"/>
                <w:bCs/>
                <w:caps/>
                <w:sz w:val="18"/>
                <w:szCs w:val="18"/>
                <w:lang w:val="lt-LT"/>
              </w:rPr>
              <w:t>cgccaagtttgtgaattttc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-3’</w:t>
            </w:r>
          </w:p>
        </w:tc>
      </w:tr>
      <w:tr w:rsidR="003F67A2" w:rsidRPr="007475BA" w:rsidTr="00D74FEB">
        <w:trPr>
          <w:gridAfter w:val="1"/>
          <w:wAfter w:w="1729" w:type="dxa"/>
          <w:trHeight w:val="300"/>
        </w:trPr>
        <w:tc>
          <w:tcPr>
            <w:tcW w:w="6791" w:type="dxa"/>
            <w:gridSpan w:val="3"/>
            <w:noWrap/>
            <w:vAlign w:val="center"/>
          </w:tcPr>
          <w:p w:rsidR="003F67A2" w:rsidRPr="007475BA" w:rsidRDefault="003F67A2" w:rsidP="00D74FEB">
            <w:pPr>
              <w:tabs>
                <w:tab w:val="left" w:pos="51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Primers used for </w:t>
            </w:r>
            <w:proofErr w:type="spellStart"/>
            <w:r w:rsidRPr="007475B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BE"/>
              </w:rPr>
              <w:t>lcpA</w:t>
            </w:r>
            <w:proofErr w:type="spellEnd"/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 conditional mutation construction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Pnis_1_Pst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</w:t>
            </w:r>
            <w:r w:rsidRPr="007475BA">
              <w:rPr>
                <w:rFonts w:ascii="Times New Roman" w:hAnsi="Times New Roman" w:cs="Times New Roman"/>
              </w:rPr>
              <w:t xml:space="preserve"> 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GAT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TGCA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TGAGATAATGCCGACTGTAC 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Pnis_2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 CATCTCGAGTGCCTCCTTA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Llmg_0461_3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ATTATAAGGAGGCACTCGAGATGAAGCTTTGGATAAAAACA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Llmg_0461_4_Sal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GAT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GTCGA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TAGAGACGATGTTTCCGTCA-3’</w:t>
            </w:r>
          </w:p>
        </w:tc>
      </w:tr>
      <w:tr w:rsidR="003F67A2" w:rsidRPr="00A15C8A" w:rsidTr="00D74FEB">
        <w:trPr>
          <w:gridAfter w:val="1"/>
          <w:wAfter w:w="1729" w:type="dxa"/>
          <w:trHeight w:val="300"/>
        </w:trPr>
        <w:tc>
          <w:tcPr>
            <w:tcW w:w="3679" w:type="dxa"/>
            <w:gridSpan w:val="2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Primers used for </w:t>
            </w:r>
            <w:proofErr w:type="spellStart"/>
            <w:r w:rsidRPr="007475B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BE"/>
              </w:rPr>
              <w:t>lcpB</w:t>
            </w:r>
            <w:proofErr w:type="spellEnd"/>
            <w:r w:rsidRPr="007475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BE"/>
              </w:rPr>
              <w:t xml:space="preserve"> deletion</w:t>
            </w:r>
          </w:p>
        </w:tc>
        <w:tc>
          <w:tcPr>
            <w:tcW w:w="3112" w:type="dxa"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3BamHI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tgttg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ggatcc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aaatggtcaagaagtgctgg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>733XmaIR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tgttg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ccgg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ataattcctgcaaaaacttgc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733XmaIF  </w:t>
            </w:r>
          </w:p>
        </w:tc>
        <w:tc>
          <w:tcPr>
            <w:tcW w:w="6095" w:type="dxa"/>
            <w:gridSpan w:val="3"/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tgttg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ccggg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aaagctcaagaactccttgg-3’</w:t>
            </w:r>
          </w:p>
        </w:tc>
      </w:tr>
      <w:tr w:rsidR="003F67A2" w:rsidRPr="007475BA" w:rsidTr="00D74FEB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BE"/>
              </w:rPr>
              <w:t xml:space="preserve">733XbaI  </w:t>
            </w: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3F67A2" w:rsidRPr="007475BA" w:rsidRDefault="003F67A2" w:rsidP="00D74FEB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</w:pP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5’-tgttgt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lang w:eastAsia="fr-BE"/>
              </w:rPr>
              <w:t>ctagat</w:t>
            </w:r>
            <w:r w:rsidRPr="007475BA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lang w:eastAsia="fr-BE"/>
              </w:rPr>
              <w:t>cgttaacttccttatcttcc-3’</w:t>
            </w:r>
          </w:p>
        </w:tc>
      </w:tr>
    </w:tbl>
    <w:p w:rsidR="003F67A2" w:rsidRPr="007475BA" w:rsidRDefault="003F67A2" w:rsidP="003F67A2">
      <w:pPr>
        <w:tabs>
          <w:tab w:val="left" w:pos="660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475BA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3F67A2" w:rsidRPr="007475BA" w:rsidRDefault="003F67A2" w:rsidP="003F67A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475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7475BA">
        <w:rPr>
          <w:rFonts w:ascii="Times New Roman" w:hAnsi="Times New Roman" w:cs="Times New Roman"/>
          <w:sz w:val="20"/>
          <w:szCs w:val="20"/>
          <w:lang w:val="en-US"/>
        </w:rPr>
        <w:t xml:space="preserve"> Restriction sites introduced in the primers are underlined</w:t>
      </w:r>
    </w:p>
    <w:p w:rsidR="00794E95" w:rsidRPr="003F67A2" w:rsidRDefault="00F1437A">
      <w:pPr>
        <w:rPr>
          <w:lang w:val="en-US"/>
        </w:rPr>
      </w:pPr>
    </w:p>
    <w:sectPr w:rsidR="00794E95" w:rsidRPr="003F67A2" w:rsidSect="003F67A2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F67A2"/>
    <w:rsid w:val="003F67A2"/>
    <w:rsid w:val="006B3777"/>
    <w:rsid w:val="007F0A4D"/>
    <w:rsid w:val="00E36090"/>
    <w:rsid w:val="00E726CA"/>
    <w:rsid w:val="00EB4E24"/>
    <w:rsid w:val="00F1437A"/>
    <w:rsid w:val="00F14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7A2"/>
    <w:rPr>
      <w:rFonts w:eastAsiaTheme="minorEastAsia"/>
      <w:lang w:val="en-IE" w:eastAsia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chapot</dc:creator>
  <cp:lastModifiedBy>mpchapot</cp:lastModifiedBy>
  <cp:revision>3</cp:revision>
  <cp:lastPrinted>2017-01-06T18:17:00Z</cp:lastPrinted>
  <dcterms:created xsi:type="dcterms:W3CDTF">2017-01-06T17:53:00Z</dcterms:created>
  <dcterms:modified xsi:type="dcterms:W3CDTF">2017-01-06T18:18:00Z</dcterms:modified>
</cp:coreProperties>
</file>